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141"/>
        <w:tblW w:w="49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4"/>
        <w:gridCol w:w="4166"/>
        <w:gridCol w:w="2433"/>
      </w:tblGrid>
      <w:tr w:rsidR="00FC7AF6" w14:paraId="566A4FEC" w14:textId="77777777">
        <w:trPr>
          <w:trHeight w:val="568"/>
        </w:trPr>
        <w:tc>
          <w:tcPr>
            <w:tcW w:w="107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D0D85A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4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08AA92" w14:textId="77777777" w:rsidR="00FC7AF6" w:rsidRDefault="00E12A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able S1 </w:t>
            </w:r>
            <w:bookmarkStart w:id="0" w:name="_Hlk46689006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imers for qPCR</w:t>
            </w:r>
            <w:bookmarkEnd w:id="0"/>
          </w:p>
        </w:tc>
        <w:tc>
          <w:tcPr>
            <w:tcW w:w="107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846D85" w14:textId="77777777" w:rsidR="00FC7AF6" w:rsidRDefault="00FC7A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C7AF6" w14:paraId="7EC3397B" w14:textId="77777777">
        <w:trPr>
          <w:trHeight w:val="280"/>
        </w:trPr>
        <w:tc>
          <w:tcPr>
            <w:tcW w:w="10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788EAF3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Gene </w:t>
            </w:r>
          </w:p>
        </w:tc>
        <w:tc>
          <w:tcPr>
            <w:tcW w:w="284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AA3A6D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imer sequences (5'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→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')</w:t>
            </w:r>
          </w:p>
        </w:tc>
        <w:tc>
          <w:tcPr>
            <w:tcW w:w="10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F9052BF" w14:textId="77777777" w:rsidR="00FC7AF6" w:rsidRDefault="00E12A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pplication</w:t>
            </w:r>
          </w:p>
        </w:tc>
      </w:tr>
      <w:tr w:rsidR="00FC7AF6" w14:paraId="445D2914" w14:textId="77777777">
        <w:trPr>
          <w:trHeight w:val="280"/>
        </w:trPr>
        <w:tc>
          <w:tcPr>
            <w:tcW w:w="1078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2812A8E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ergent primers</w:t>
            </w:r>
          </w:p>
        </w:tc>
        <w:tc>
          <w:tcPr>
            <w:tcW w:w="284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04A61A0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TACAGTTCAACAGCAAGAAG</w:t>
            </w:r>
          </w:p>
        </w:tc>
        <w:tc>
          <w:tcPr>
            <w:tcW w:w="1078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090215F" w14:textId="77777777" w:rsidR="00FC7AF6" w:rsidRDefault="00E12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ion of circCCDC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C7AF6" w14:paraId="6D8E4A2E" w14:textId="77777777">
        <w:trPr>
          <w:trHeight w:val="280"/>
        </w:trPr>
        <w:tc>
          <w:tcPr>
            <w:tcW w:w="1078" w:type="pct"/>
            <w:vMerge/>
            <w:vAlign w:val="center"/>
          </w:tcPr>
          <w:p w14:paraId="44FDCFDD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42" w:type="pct"/>
            <w:shd w:val="clear" w:color="auto" w:fill="auto"/>
            <w:noWrap/>
            <w:vAlign w:val="center"/>
          </w:tcPr>
          <w:p w14:paraId="581C24D4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GAATAGCAGGAGATGTC</w:t>
            </w:r>
          </w:p>
        </w:tc>
        <w:tc>
          <w:tcPr>
            <w:tcW w:w="1078" w:type="pct"/>
            <w:vMerge/>
            <w:vAlign w:val="center"/>
          </w:tcPr>
          <w:p w14:paraId="4ABDC729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C7AF6" w14:paraId="2E6E3166" w14:textId="77777777">
        <w:trPr>
          <w:trHeight w:val="280"/>
        </w:trPr>
        <w:tc>
          <w:tcPr>
            <w:tcW w:w="1078" w:type="pct"/>
            <w:vMerge w:val="restart"/>
            <w:shd w:val="clear" w:color="auto" w:fill="auto"/>
            <w:noWrap/>
            <w:vAlign w:val="center"/>
          </w:tcPr>
          <w:p w14:paraId="06C0C232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CCDC91</w:t>
            </w:r>
          </w:p>
        </w:tc>
        <w:tc>
          <w:tcPr>
            <w:tcW w:w="2842" w:type="pct"/>
            <w:shd w:val="clear" w:color="auto" w:fill="auto"/>
            <w:noWrap/>
            <w:vAlign w:val="center"/>
          </w:tcPr>
          <w:p w14:paraId="2BE6B8D4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AGCCTTGAGTATTATTG</w:t>
            </w:r>
          </w:p>
        </w:tc>
        <w:tc>
          <w:tcPr>
            <w:tcW w:w="1078" w:type="pct"/>
            <w:vMerge w:val="restart"/>
            <w:shd w:val="clear" w:color="auto" w:fill="auto"/>
            <w:noWrap/>
            <w:vAlign w:val="center"/>
          </w:tcPr>
          <w:p w14:paraId="4D4D6D7D" w14:textId="77777777" w:rsidR="00FC7AF6" w:rsidRDefault="00E12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</w:t>
            </w:r>
          </w:p>
        </w:tc>
      </w:tr>
      <w:tr w:rsidR="00FC7AF6" w14:paraId="5B472698" w14:textId="77777777">
        <w:trPr>
          <w:trHeight w:val="280"/>
        </w:trPr>
        <w:tc>
          <w:tcPr>
            <w:tcW w:w="1078" w:type="pct"/>
            <w:vMerge/>
            <w:vAlign w:val="center"/>
          </w:tcPr>
          <w:p w14:paraId="5469D97D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42" w:type="pct"/>
            <w:shd w:val="clear" w:color="auto" w:fill="auto"/>
            <w:noWrap/>
            <w:vAlign w:val="center"/>
          </w:tcPr>
          <w:p w14:paraId="7BC97C87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CGGTAGAAATCCTGAAC</w:t>
            </w:r>
          </w:p>
        </w:tc>
        <w:tc>
          <w:tcPr>
            <w:tcW w:w="1078" w:type="pct"/>
            <w:vMerge/>
            <w:vAlign w:val="center"/>
          </w:tcPr>
          <w:p w14:paraId="7BBB4B5D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C7AF6" w14:paraId="7C678D1F" w14:textId="77777777">
        <w:trPr>
          <w:trHeight w:val="280"/>
        </w:trPr>
        <w:tc>
          <w:tcPr>
            <w:tcW w:w="1078" w:type="pct"/>
            <w:vMerge w:val="restart"/>
            <w:shd w:val="clear" w:color="auto" w:fill="auto"/>
            <w:noWrap/>
            <w:vAlign w:val="center"/>
          </w:tcPr>
          <w:p w14:paraId="53A08024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f5</w:t>
            </w:r>
          </w:p>
        </w:tc>
        <w:tc>
          <w:tcPr>
            <w:tcW w:w="2842" w:type="pct"/>
            <w:shd w:val="clear" w:color="auto" w:fill="auto"/>
            <w:noWrap/>
            <w:vAlign w:val="center"/>
          </w:tcPr>
          <w:p w14:paraId="4F60C6A2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CCTCATGTGGGCTTGCAAA</w:t>
            </w:r>
          </w:p>
        </w:tc>
        <w:tc>
          <w:tcPr>
            <w:tcW w:w="1078" w:type="pct"/>
            <w:vMerge w:val="restart"/>
            <w:shd w:val="clear" w:color="auto" w:fill="auto"/>
            <w:noWrap/>
            <w:vAlign w:val="center"/>
          </w:tcPr>
          <w:p w14:paraId="4EB121B9" w14:textId="77777777" w:rsidR="00FC7AF6" w:rsidRDefault="00E12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C7AF6" w14:paraId="6F1B56FE" w14:textId="77777777">
        <w:trPr>
          <w:trHeight w:val="280"/>
        </w:trPr>
        <w:tc>
          <w:tcPr>
            <w:tcW w:w="1078" w:type="pct"/>
            <w:vMerge/>
            <w:vAlign w:val="center"/>
          </w:tcPr>
          <w:p w14:paraId="2B9DD314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42" w:type="pct"/>
            <w:shd w:val="clear" w:color="auto" w:fill="auto"/>
            <w:noWrap/>
            <w:vAlign w:val="center"/>
          </w:tcPr>
          <w:p w14:paraId="60B760A2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CCTTCCGCCGGTCCAT</w:t>
            </w:r>
          </w:p>
        </w:tc>
        <w:tc>
          <w:tcPr>
            <w:tcW w:w="1078" w:type="pct"/>
            <w:vMerge/>
            <w:vAlign w:val="center"/>
          </w:tcPr>
          <w:p w14:paraId="760313CB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C7AF6" w14:paraId="4B62F41A" w14:textId="77777777">
        <w:trPr>
          <w:trHeight w:val="280"/>
        </w:trPr>
        <w:tc>
          <w:tcPr>
            <w:tcW w:w="1078" w:type="pct"/>
            <w:vMerge w:val="restart"/>
            <w:shd w:val="clear" w:color="auto" w:fill="auto"/>
            <w:noWrap/>
            <w:vAlign w:val="center"/>
          </w:tcPr>
          <w:p w14:paraId="06E53F0B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D</w:t>
            </w:r>
            <w:proofErr w:type="spellEnd"/>
          </w:p>
        </w:tc>
        <w:tc>
          <w:tcPr>
            <w:tcW w:w="2842" w:type="pct"/>
            <w:shd w:val="clear" w:color="auto" w:fill="auto"/>
            <w:noWrap/>
            <w:vAlign w:val="center"/>
          </w:tcPr>
          <w:p w14:paraId="23B04AB6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GCCGCCGATGACTTCTATGA</w:t>
            </w:r>
          </w:p>
        </w:tc>
        <w:tc>
          <w:tcPr>
            <w:tcW w:w="1078" w:type="pct"/>
            <w:vMerge w:val="restart"/>
            <w:shd w:val="clear" w:color="auto" w:fill="auto"/>
            <w:noWrap/>
            <w:vAlign w:val="center"/>
          </w:tcPr>
          <w:p w14:paraId="3D2EE70F" w14:textId="77777777" w:rsidR="00FC7AF6" w:rsidRDefault="00E12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RT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PCR</w:t>
            </w:r>
          </w:p>
        </w:tc>
      </w:tr>
      <w:tr w:rsidR="00FC7AF6" w14:paraId="096EDD6A" w14:textId="77777777">
        <w:trPr>
          <w:trHeight w:val="280"/>
        </w:trPr>
        <w:tc>
          <w:tcPr>
            <w:tcW w:w="1078" w:type="pct"/>
            <w:vMerge/>
            <w:vAlign w:val="center"/>
          </w:tcPr>
          <w:p w14:paraId="2E3B787E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42" w:type="pct"/>
            <w:shd w:val="clear" w:color="auto" w:fill="auto"/>
            <w:noWrap/>
            <w:vAlign w:val="center"/>
          </w:tcPr>
          <w:p w14:paraId="3A8A3498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CAGGTCCTCGAAGAAGTGCAT</w:t>
            </w:r>
          </w:p>
        </w:tc>
        <w:tc>
          <w:tcPr>
            <w:tcW w:w="1078" w:type="pct"/>
            <w:vMerge/>
            <w:vAlign w:val="center"/>
          </w:tcPr>
          <w:p w14:paraId="6310753F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C7AF6" w14:paraId="4849E281" w14:textId="77777777">
        <w:trPr>
          <w:trHeight w:val="280"/>
        </w:trPr>
        <w:tc>
          <w:tcPr>
            <w:tcW w:w="1078" w:type="pct"/>
            <w:vMerge w:val="restart"/>
            <w:shd w:val="clear" w:color="auto" w:fill="auto"/>
            <w:noWrap/>
            <w:vAlign w:val="center"/>
          </w:tcPr>
          <w:p w14:paraId="7D30D1B8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HC</w:t>
            </w:r>
            <w:proofErr w:type="spellEnd"/>
          </w:p>
        </w:tc>
        <w:tc>
          <w:tcPr>
            <w:tcW w:w="2842" w:type="pct"/>
            <w:shd w:val="clear" w:color="auto" w:fill="auto"/>
            <w:noWrap/>
            <w:vAlign w:val="center"/>
          </w:tcPr>
          <w:p w14:paraId="54EA721C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: GAAGGAGACCTCAACGAGATGG  </w:t>
            </w:r>
          </w:p>
        </w:tc>
        <w:tc>
          <w:tcPr>
            <w:tcW w:w="1078" w:type="pct"/>
            <w:vMerge w:val="restart"/>
            <w:shd w:val="clear" w:color="auto" w:fill="auto"/>
            <w:noWrap/>
            <w:vAlign w:val="center"/>
          </w:tcPr>
          <w:p w14:paraId="41287629" w14:textId="77777777" w:rsidR="00FC7AF6" w:rsidRDefault="00E12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RT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PCR</w:t>
            </w:r>
          </w:p>
        </w:tc>
      </w:tr>
      <w:tr w:rsidR="00FC7AF6" w14:paraId="7051EF98" w14:textId="77777777">
        <w:trPr>
          <w:trHeight w:val="280"/>
        </w:trPr>
        <w:tc>
          <w:tcPr>
            <w:tcW w:w="1078" w:type="pct"/>
            <w:vMerge/>
            <w:vAlign w:val="center"/>
          </w:tcPr>
          <w:p w14:paraId="55834002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42" w:type="pct"/>
            <w:shd w:val="clear" w:color="auto" w:fill="auto"/>
            <w:noWrap/>
            <w:vAlign w:val="center"/>
          </w:tcPr>
          <w:p w14:paraId="273B8211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ATTCAGGTGTCCCAAGTCATCC</w:t>
            </w:r>
          </w:p>
        </w:tc>
        <w:tc>
          <w:tcPr>
            <w:tcW w:w="1078" w:type="pct"/>
            <w:vMerge/>
            <w:vAlign w:val="center"/>
          </w:tcPr>
          <w:p w14:paraId="30F98AE3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C7AF6" w14:paraId="7A50BEFB" w14:textId="77777777">
        <w:trPr>
          <w:trHeight w:val="280"/>
        </w:trPr>
        <w:tc>
          <w:tcPr>
            <w:tcW w:w="1078" w:type="pct"/>
            <w:vMerge w:val="restart"/>
            <w:shd w:val="clear" w:color="auto" w:fill="auto"/>
            <w:noWrap/>
            <w:vAlign w:val="center"/>
          </w:tcPr>
          <w:p w14:paraId="12617EDA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G</w:t>
            </w:r>
            <w:proofErr w:type="spellEnd"/>
          </w:p>
        </w:tc>
        <w:tc>
          <w:tcPr>
            <w:tcW w:w="2842" w:type="pct"/>
            <w:shd w:val="clear" w:color="auto" w:fill="auto"/>
            <w:noWrap/>
          </w:tcPr>
          <w:p w14:paraId="414C2293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: CGTGTGCCACAGCCAATG  </w:t>
            </w:r>
          </w:p>
        </w:tc>
        <w:tc>
          <w:tcPr>
            <w:tcW w:w="1078" w:type="pct"/>
            <w:vMerge w:val="restart"/>
            <w:shd w:val="clear" w:color="auto" w:fill="auto"/>
            <w:noWrap/>
            <w:vAlign w:val="center"/>
          </w:tcPr>
          <w:p w14:paraId="20D72FC8" w14:textId="77777777" w:rsidR="00FC7AF6" w:rsidRDefault="00E12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RT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PC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C7AF6" w14:paraId="112558B9" w14:textId="77777777">
        <w:trPr>
          <w:trHeight w:val="280"/>
        </w:trPr>
        <w:tc>
          <w:tcPr>
            <w:tcW w:w="1078" w:type="pct"/>
            <w:vMerge/>
            <w:vAlign w:val="center"/>
          </w:tcPr>
          <w:p w14:paraId="06BB8D49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42" w:type="pct"/>
            <w:shd w:val="clear" w:color="auto" w:fill="auto"/>
            <w:noWrap/>
          </w:tcPr>
          <w:p w14:paraId="6427E4C9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CCGCCGGAGAGAGACCTT</w:t>
            </w:r>
          </w:p>
        </w:tc>
        <w:tc>
          <w:tcPr>
            <w:tcW w:w="1078" w:type="pct"/>
            <w:vMerge/>
            <w:vAlign w:val="center"/>
          </w:tcPr>
          <w:p w14:paraId="6980E6DB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C7AF6" w14:paraId="5C2FDD36" w14:textId="77777777">
        <w:trPr>
          <w:trHeight w:val="280"/>
        </w:trPr>
        <w:tc>
          <w:tcPr>
            <w:tcW w:w="1078" w:type="pct"/>
            <w:vMerge w:val="restart"/>
            <w:shd w:val="clear" w:color="auto" w:fill="auto"/>
            <w:noWrap/>
            <w:vAlign w:val="center"/>
          </w:tcPr>
          <w:p w14:paraId="60C959AB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rogin-1</w:t>
            </w:r>
          </w:p>
        </w:tc>
        <w:tc>
          <w:tcPr>
            <w:tcW w:w="2842" w:type="pct"/>
            <w:shd w:val="clear" w:color="auto" w:fill="auto"/>
            <w:noWrap/>
            <w:vAlign w:val="center"/>
          </w:tcPr>
          <w:p w14:paraId="2781D242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: TCAACGGGTCGGCAAGTCT  </w:t>
            </w:r>
          </w:p>
        </w:tc>
        <w:tc>
          <w:tcPr>
            <w:tcW w:w="1078" w:type="pct"/>
            <w:vMerge w:val="restart"/>
            <w:shd w:val="clear" w:color="auto" w:fill="auto"/>
            <w:noWrap/>
            <w:vAlign w:val="center"/>
          </w:tcPr>
          <w:p w14:paraId="3A6BFF59" w14:textId="77777777" w:rsidR="00FC7AF6" w:rsidRDefault="00E12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RT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PCR</w:t>
            </w:r>
          </w:p>
        </w:tc>
      </w:tr>
      <w:tr w:rsidR="00FC7AF6" w14:paraId="35072511" w14:textId="77777777">
        <w:trPr>
          <w:trHeight w:val="280"/>
        </w:trPr>
        <w:tc>
          <w:tcPr>
            <w:tcW w:w="1078" w:type="pct"/>
            <w:vMerge/>
            <w:vAlign w:val="center"/>
          </w:tcPr>
          <w:p w14:paraId="33463F54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42" w:type="pct"/>
            <w:shd w:val="clear" w:color="auto" w:fill="auto"/>
            <w:noWrap/>
            <w:vAlign w:val="center"/>
          </w:tcPr>
          <w:p w14:paraId="28F843C5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TCCCTCCCATCGCTCAGTC</w:t>
            </w:r>
          </w:p>
        </w:tc>
        <w:tc>
          <w:tcPr>
            <w:tcW w:w="1078" w:type="pct"/>
            <w:vMerge/>
            <w:vAlign w:val="center"/>
          </w:tcPr>
          <w:p w14:paraId="574CB6A1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C7AF6" w14:paraId="413ADBE0" w14:textId="77777777">
        <w:trPr>
          <w:trHeight w:val="280"/>
        </w:trPr>
        <w:tc>
          <w:tcPr>
            <w:tcW w:w="1078" w:type="pct"/>
            <w:vMerge w:val="restart"/>
            <w:shd w:val="clear" w:color="auto" w:fill="auto"/>
            <w:noWrap/>
            <w:vAlign w:val="center"/>
          </w:tcPr>
          <w:p w14:paraId="6E25CA33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RF1</w:t>
            </w:r>
          </w:p>
        </w:tc>
        <w:tc>
          <w:tcPr>
            <w:tcW w:w="2842" w:type="pct"/>
            <w:shd w:val="clear" w:color="auto" w:fill="auto"/>
            <w:noWrap/>
            <w:vAlign w:val="center"/>
          </w:tcPr>
          <w:p w14:paraId="3ACAFC3E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AGCAGCATCATCTCGG</w:t>
            </w:r>
          </w:p>
        </w:tc>
        <w:tc>
          <w:tcPr>
            <w:tcW w:w="1078" w:type="pct"/>
            <w:vMerge w:val="restart"/>
            <w:shd w:val="clear" w:color="auto" w:fill="auto"/>
            <w:noWrap/>
            <w:vAlign w:val="center"/>
          </w:tcPr>
          <w:p w14:paraId="183B97CA" w14:textId="77777777" w:rsidR="00FC7AF6" w:rsidRDefault="00E12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RT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PCR</w:t>
            </w:r>
          </w:p>
        </w:tc>
      </w:tr>
      <w:tr w:rsidR="00FC7AF6" w14:paraId="5B52CDDD" w14:textId="77777777">
        <w:trPr>
          <w:trHeight w:val="280"/>
        </w:trPr>
        <w:tc>
          <w:tcPr>
            <w:tcW w:w="1078" w:type="pct"/>
            <w:vMerge/>
            <w:vAlign w:val="center"/>
          </w:tcPr>
          <w:p w14:paraId="0A1202C2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42" w:type="pct"/>
            <w:shd w:val="clear" w:color="auto" w:fill="auto"/>
            <w:noWrap/>
            <w:vAlign w:val="center"/>
          </w:tcPr>
          <w:p w14:paraId="700092E8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CGCAGGTGACGCAGTAG</w:t>
            </w:r>
          </w:p>
        </w:tc>
        <w:tc>
          <w:tcPr>
            <w:tcW w:w="1078" w:type="pct"/>
            <w:vMerge/>
            <w:vAlign w:val="center"/>
          </w:tcPr>
          <w:p w14:paraId="6110C497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C7AF6" w14:paraId="365B20E0" w14:textId="77777777">
        <w:trPr>
          <w:trHeight w:val="634"/>
        </w:trPr>
        <w:tc>
          <w:tcPr>
            <w:tcW w:w="1078" w:type="pct"/>
            <w:shd w:val="clear" w:color="auto" w:fill="auto"/>
            <w:noWrap/>
            <w:vAlign w:val="center"/>
          </w:tcPr>
          <w:p w14:paraId="12B07E8A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S1</w:t>
            </w:r>
          </w:p>
        </w:tc>
        <w:tc>
          <w:tcPr>
            <w:tcW w:w="2842" w:type="pct"/>
            <w:shd w:val="clear" w:color="auto" w:fill="auto"/>
            <w:noWrap/>
            <w:vAlign w:val="center"/>
          </w:tcPr>
          <w:p w14:paraId="17F33326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TACCGCCTGTGCCTGACTAAC </w:t>
            </w:r>
          </w:p>
          <w:p w14:paraId="67FE096D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: CGTCCCACCTCGATGAAGAAG  </w:t>
            </w:r>
          </w:p>
        </w:tc>
        <w:tc>
          <w:tcPr>
            <w:tcW w:w="1078" w:type="pct"/>
            <w:shd w:val="clear" w:color="auto" w:fill="auto"/>
            <w:noWrap/>
            <w:vAlign w:val="center"/>
          </w:tcPr>
          <w:p w14:paraId="17BC8586" w14:textId="77777777" w:rsidR="00FC7AF6" w:rsidRDefault="00E12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RT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PCR</w:t>
            </w:r>
          </w:p>
        </w:tc>
      </w:tr>
      <w:tr w:rsidR="00FC7AF6" w14:paraId="4B89975C" w14:textId="77777777">
        <w:trPr>
          <w:trHeight w:val="280"/>
        </w:trPr>
        <w:tc>
          <w:tcPr>
            <w:tcW w:w="1078" w:type="pct"/>
            <w:vMerge w:val="restart"/>
            <w:shd w:val="clear" w:color="auto" w:fill="auto"/>
            <w:noWrap/>
            <w:vAlign w:val="center"/>
          </w:tcPr>
          <w:p w14:paraId="6108F7E1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2842" w:type="pct"/>
            <w:shd w:val="clear" w:color="auto" w:fill="auto"/>
            <w:noWrap/>
            <w:vAlign w:val="center"/>
          </w:tcPr>
          <w:p w14:paraId="301A7005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CCAGAACATCATCCCAGCGTC</w:t>
            </w:r>
          </w:p>
        </w:tc>
        <w:tc>
          <w:tcPr>
            <w:tcW w:w="1078" w:type="pct"/>
            <w:vMerge w:val="restart"/>
            <w:shd w:val="clear" w:color="auto" w:fill="auto"/>
            <w:noWrap/>
            <w:vAlign w:val="center"/>
          </w:tcPr>
          <w:p w14:paraId="01483E45" w14:textId="77777777" w:rsidR="00FC7AF6" w:rsidRDefault="00E12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RT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PCR</w:t>
            </w:r>
          </w:p>
        </w:tc>
      </w:tr>
      <w:tr w:rsidR="00FC7AF6" w14:paraId="46EFF4F9" w14:textId="77777777">
        <w:trPr>
          <w:trHeight w:val="280"/>
        </w:trPr>
        <w:tc>
          <w:tcPr>
            <w:tcW w:w="1078" w:type="pct"/>
            <w:vMerge/>
            <w:vAlign w:val="center"/>
          </w:tcPr>
          <w:p w14:paraId="78808A66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42" w:type="pct"/>
            <w:shd w:val="clear" w:color="auto" w:fill="auto"/>
            <w:noWrap/>
            <w:vAlign w:val="center"/>
          </w:tcPr>
          <w:p w14:paraId="764A5886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ACGGCAGGTCAGGTCAACAA</w:t>
            </w:r>
          </w:p>
        </w:tc>
        <w:tc>
          <w:tcPr>
            <w:tcW w:w="1078" w:type="pct"/>
            <w:vMerge/>
            <w:vAlign w:val="center"/>
          </w:tcPr>
          <w:p w14:paraId="1D32F50F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C7AF6" w14:paraId="1E4D753A" w14:textId="77777777">
        <w:trPr>
          <w:trHeight w:val="280"/>
        </w:trPr>
        <w:tc>
          <w:tcPr>
            <w:tcW w:w="1078" w:type="pct"/>
            <w:vMerge w:val="restart"/>
            <w:shd w:val="clear" w:color="auto" w:fill="auto"/>
            <w:noWrap/>
            <w:vAlign w:val="center"/>
          </w:tcPr>
          <w:p w14:paraId="7E95DAF5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2842" w:type="pct"/>
            <w:shd w:val="clear" w:color="auto" w:fill="auto"/>
            <w:noWrap/>
            <w:vAlign w:val="center"/>
          </w:tcPr>
          <w:p w14:paraId="55FDD56D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GTCCACCGCAAATGCTTCTAA</w:t>
            </w:r>
          </w:p>
        </w:tc>
        <w:tc>
          <w:tcPr>
            <w:tcW w:w="1078" w:type="pct"/>
            <w:vMerge w:val="restart"/>
            <w:shd w:val="clear" w:color="auto" w:fill="auto"/>
            <w:noWrap/>
            <w:vAlign w:val="center"/>
          </w:tcPr>
          <w:p w14:paraId="05F18A26" w14:textId="77777777" w:rsidR="00FC7AF6" w:rsidRDefault="00E12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RT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PCR</w:t>
            </w:r>
          </w:p>
        </w:tc>
      </w:tr>
      <w:tr w:rsidR="00FC7AF6" w14:paraId="1EA2F88E" w14:textId="77777777">
        <w:trPr>
          <w:trHeight w:val="280"/>
        </w:trPr>
        <w:tc>
          <w:tcPr>
            <w:tcW w:w="1078" w:type="pct"/>
            <w:vMerge/>
            <w:vAlign w:val="center"/>
          </w:tcPr>
          <w:p w14:paraId="1C96E600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42" w:type="pct"/>
            <w:shd w:val="clear" w:color="auto" w:fill="auto"/>
            <w:noWrap/>
            <w:vAlign w:val="center"/>
          </w:tcPr>
          <w:p w14:paraId="64023CC1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: TGCGCATTTATGGGTTTTGTT  </w:t>
            </w:r>
          </w:p>
        </w:tc>
        <w:tc>
          <w:tcPr>
            <w:tcW w:w="1078" w:type="pct"/>
            <w:vMerge/>
            <w:vAlign w:val="center"/>
          </w:tcPr>
          <w:p w14:paraId="44E19F24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C7AF6" w14:paraId="3785436E" w14:textId="77777777">
        <w:trPr>
          <w:trHeight w:val="280"/>
        </w:trPr>
        <w:tc>
          <w:tcPr>
            <w:tcW w:w="1078" w:type="pct"/>
            <w:vMerge w:val="restart"/>
            <w:vAlign w:val="center"/>
          </w:tcPr>
          <w:p w14:paraId="6D261635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-15a</w:t>
            </w:r>
          </w:p>
        </w:tc>
        <w:tc>
          <w:tcPr>
            <w:tcW w:w="2842" w:type="pct"/>
            <w:shd w:val="clear" w:color="auto" w:fill="auto"/>
            <w:noWrap/>
            <w:vAlign w:val="center"/>
          </w:tcPr>
          <w:p w14:paraId="692ED90D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GGGGGGTAGCAGCACATA</w:t>
            </w:r>
          </w:p>
        </w:tc>
        <w:tc>
          <w:tcPr>
            <w:tcW w:w="1078" w:type="pct"/>
            <w:vMerge w:val="restart"/>
            <w:vAlign w:val="center"/>
          </w:tcPr>
          <w:p w14:paraId="4549B3D8" w14:textId="77777777" w:rsidR="00FC7AF6" w:rsidRDefault="00E12A45" w:rsidP="001A27DC">
            <w:pPr>
              <w:widowControl/>
              <w:ind w:firstLineChars="300" w:firstLine="6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27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highlight w:val="yellow"/>
              </w:rPr>
              <w:t>qRT</w:t>
            </w:r>
            <w:proofErr w:type="spellEnd"/>
            <w:r w:rsidRPr="001A27D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highlight w:val="yellow"/>
              </w:rPr>
              <w:t>-PCR</w:t>
            </w:r>
          </w:p>
        </w:tc>
      </w:tr>
      <w:tr w:rsidR="00FC7AF6" w14:paraId="76840C7C" w14:textId="77777777">
        <w:trPr>
          <w:trHeight w:val="280"/>
        </w:trPr>
        <w:tc>
          <w:tcPr>
            <w:tcW w:w="1078" w:type="pct"/>
            <w:vMerge/>
            <w:vAlign w:val="center"/>
          </w:tcPr>
          <w:p w14:paraId="0E78A443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42" w:type="pct"/>
            <w:shd w:val="clear" w:color="auto" w:fill="auto"/>
            <w:noWrap/>
            <w:vAlign w:val="center"/>
          </w:tcPr>
          <w:p w14:paraId="454254E3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CAGGTCCAGTTTTTTTTTTTTTT</w:t>
            </w:r>
          </w:p>
        </w:tc>
        <w:tc>
          <w:tcPr>
            <w:tcW w:w="1078" w:type="pct"/>
            <w:vMerge/>
            <w:vAlign w:val="center"/>
          </w:tcPr>
          <w:p w14:paraId="1CBF6B4C" w14:textId="77777777" w:rsidR="00FC7AF6" w:rsidRDefault="00FC7AF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7AF6" w14:paraId="03F505E2" w14:textId="77777777">
        <w:trPr>
          <w:trHeight w:val="280"/>
        </w:trPr>
        <w:tc>
          <w:tcPr>
            <w:tcW w:w="1078" w:type="pct"/>
            <w:vMerge w:val="restart"/>
            <w:vAlign w:val="center"/>
          </w:tcPr>
          <w:p w14:paraId="42DFF4FF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-15b-5p</w:t>
            </w:r>
          </w:p>
        </w:tc>
        <w:tc>
          <w:tcPr>
            <w:tcW w:w="2842" w:type="pct"/>
            <w:shd w:val="clear" w:color="auto" w:fill="auto"/>
            <w:noWrap/>
            <w:vAlign w:val="center"/>
          </w:tcPr>
          <w:p w14:paraId="24C6AF88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TAGCAGCACATCATGGTTTGCA</w:t>
            </w:r>
          </w:p>
        </w:tc>
        <w:tc>
          <w:tcPr>
            <w:tcW w:w="1078" w:type="pct"/>
            <w:vMerge w:val="restart"/>
            <w:vAlign w:val="center"/>
          </w:tcPr>
          <w:p w14:paraId="7548C686" w14:textId="77777777" w:rsidR="00FC7AF6" w:rsidRDefault="00E12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RT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PCR</w:t>
            </w:r>
          </w:p>
        </w:tc>
      </w:tr>
      <w:tr w:rsidR="00FC7AF6" w14:paraId="79328E2A" w14:textId="77777777">
        <w:trPr>
          <w:trHeight w:val="280"/>
        </w:trPr>
        <w:tc>
          <w:tcPr>
            <w:tcW w:w="1078" w:type="pct"/>
            <w:vMerge/>
            <w:vAlign w:val="center"/>
          </w:tcPr>
          <w:p w14:paraId="69EF64AC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42" w:type="pct"/>
            <w:shd w:val="clear" w:color="auto" w:fill="auto"/>
            <w:noWrap/>
            <w:vAlign w:val="center"/>
          </w:tcPr>
          <w:p w14:paraId="1FF615D2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CAGGTCCAGTTTTTTTTTTTTTT</w:t>
            </w:r>
          </w:p>
        </w:tc>
        <w:tc>
          <w:tcPr>
            <w:tcW w:w="1078" w:type="pct"/>
            <w:vMerge/>
            <w:vAlign w:val="center"/>
          </w:tcPr>
          <w:p w14:paraId="3EAFCC04" w14:textId="77777777" w:rsidR="00FC7AF6" w:rsidRDefault="00FC7AF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7AF6" w14:paraId="0BFC434A" w14:textId="77777777">
        <w:trPr>
          <w:trHeight w:val="280"/>
        </w:trPr>
        <w:tc>
          <w:tcPr>
            <w:tcW w:w="1078" w:type="pct"/>
            <w:vMerge w:val="restart"/>
            <w:vAlign w:val="center"/>
          </w:tcPr>
          <w:p w14:paraId="2384E3DC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-15c-5p</w:t>
            </w:r>
          </w:p>
        </w:tc>
        <w:tc>
          <w:tcPr>
            <w:tcW w:w="2842" w:type="pct"/>
            <w:shd w:val="clear" w:color="auto" w:fill="auto"/>
            <w:noWrap/>
            <w:vAlign w:val="center"/>
          </w:tcPr>
          <w:p w14:paraId="3C26397A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TAGCAGCACATCATGGTTTGTA</w:t>
            </w:r>
          </w:p>
        </w:tc>
        <w:tc>
          <w:tcPr>
            <w:tcW w:w="1078" w:type="pct"/>
            <w:vMerge w:val="restart"/>
            <w:vAlign w:val="center"/>
          </w:tcPr>
          <w:p w14:paraId="2177CCE5" w14:textId="77777777" w:rsidR="00FC7AF6" w:rsidRDefault="00E12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RT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PCR</w:t>
            </w:r>
          </w:p>
        </w:tc>
      </w:tr>
      <w:tr w:rsidR="00FC7AF6" w14:paraId="437473C8" w14:textId="77777777">
        <w:trPr>
          <w:trHeight w:val="280"/>
        </w:trPr>
        <w:tc>
          <w:tcPr>
            <w:tcW w:w="1078" w:type="pct"/>
            <w:vMerge/>
            <w:vAlign w:val="center"/>
          </w:tcPr>
          <w:p w14:paraId="67AE160B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42" w:type="pct"/>
            <w:shd w:val="clear" w:color="auto" w:fill="auto"/>
            <w:noWrap/>
            <w:vAlign w:val="center"/>
          </w:tcPr>
          <w:p w14:paraId="1C908BA0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CAGGTCCAGTTTTTTTTTTTTTT</w:t>
            </w:r>
          </w:p>
        </w:tc>
        <w:tc>
          <w:tcPr>
            <w:tcW w:w="1078" w:type="pct"/>
            <w:vMerge/>
            <w:vAlign w:val="center"/>
          </w:tcPr>
          <w:p w14:paraId="7049349E" w14:textId="77777777" w:rsidR="00FC7AF6" w:rsidRDefault="00FC7AF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C7AF6" w14:paraId="3E919EC4" w14:textId="77777777">
        <w:trPr>
          <w:trHeight w:val="280"/>
        </w:trPr>
        <w:tc>
          <w:tcPr>
            <w:tcW w:w="1078" w:type="pct"/>
            <w:vMerge w:val="restart"/>
            <w:vAlign w:val="center"/>
          </w:tcPr>
          <w:p w14:paraId="658A8629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6</w:t>
            </w:r>
          </w:p>
        </w:tc>
        <w:tc>
          <w:tcPr>
            <w:tcW w:w="2842" w:type="pct"/>
            <w:shd w:val="clear" w:color="auto" w:fill="auto"/>
            <w:noWrap/>
            <w:vAlign w:val="center"/>
          </w:tcPr>
          <w:p w14:paraId="0E49D02E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TGGAACGCTTCACGAATTTGCG</w:t>
            </w:r>
          </w:p>
        </w:tc>
        <w:tc>
          <w:tcPr>
            <w:tcW w:w="1078" w:type="pct"/>
            <w:vMerge w:val="restart"/>
            <w:vAlign w:val="center"/>
          </w:tcPr>
          <w:p w14:paraId="40C41CCC" w14:textId="77777777" w:rsidR="00FC7AF6" w:rsidRDefault="00E12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RT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PCR</w:t>
            </w:r>
          </w:p>
        </w:tc>
      </w:tr>
      <w:tr w:rsidR="00FC7AF6" w14:paraId="6460AFA9" w14:textId="77777777">
        <w:trPr>
          <w:trHeight w:val="280"/>
        </w:trPr>
        <w:tc>
          <w:tcPr>
            <w:tcW w:w="1078" w:type="pct"/>
            <w:vMerge/>
            <w:tcBorders>
              <w:bottom w:val="single" w:sz="12" w:space="0" w:color="auto"/>
            </w:tcBorders>
            <w:vAlign w:val="center"/>
          </w:tcPr>
          <w:p w14:paraId="7384AB2D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4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A7E5B8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CAGGTCCAGTTTTTTTTTTTTTT</w:t>
            </w:r>
          </w:p>
        </w:tc>
        <w:tc>
          <w:tcPr>
            <w:tcW w:w="1078" w:type="pct"/>
            <w:vMerge/>
            <w:tcBorders>
              <w:bottom w:val="single" w:sz="12" w:space="0" w:color="auto"/>
            </w:tcBorders>
            <w:vAlign w:val="center"/>
          </w:tcPr>
          <w:p w14:paraId="1B248DCD" w14:textId="77777777" w:rsidR="00FC7AF6" w:rsidRDefault="00FC7A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C3FDD74" w14:textId="77777777" w:rsidR="00FC7AF6" w:rsidRDefault="00FC7AF6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</w:p>
    <w:p w14:paraId="691F9D08" w14:textId="77777777" w:rsidR="00FC7AF6" w:rsidRDefault="00FC7AF6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</w:p>
    <w:p w14:paraId="7CD81957" w14:textId="77777777" w:rsidR="00FC7AF6" w:rsidRDefault="00FC7AF6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</w:p>
    <w:p w14:paraId="09510BDB" w14:textId="77777777" w:rsidR="00FC7AF6" w:rsidRDefault="00FC7AF6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</w:p>
    <w:p w14:paraId="05407DBF" w14:textId="77777777" w:rsidR="00FC7AF6" w:rsidRDefault="00FC7AF6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</w:p>
    <w:p w14:paraId="1624A9CF" w14:textId="77777777" w:rsidR="00FC7AF6" w:rsidRDefault="00FC7AF6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</w:p>
    <w:p w14:paraId="17931E21" w14:textId="77777777" w:rsidR="00FC7AF6" w:rsidRDefault="00FC7AF6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</w:p>
    <w:p w14:paraId="01F786BF" w14:textId="77777777" w:rsidR="00FC7AF6" w:rsidRDefault="00FC7AF6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</w:p>
    <w:p w14:paraId="0FF90E0E" w14:textId="77777777" w:rsidR="00FC7AF6" w:rsidRDefault="00FC7AF6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</w:p>
    <w:tbl>
      <w:tblPr>
        <w:tblpPr w:leftFromText="180" w:rightFromText="180" w:vertAnchor="text" w:horzAnchor="margin" w:tblpXSpec="center" w:tblpY="156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4"/>
        <w:gridCol w:w="5732"/>
      </w:tblGrid>
      <w:tr w:rsidR="00FC7AF6" w14:paraId="7C454726" w14:textId="77777777">
        <w:trPr>
          <w:trHeight w:val="568"/>
        </w:trPr>
        <w:tc>
          <w:tcPr>
            <w:tcW w:w="5000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4BC767" w14:textId="0C6CF75A" w:rsidR="00B264D1" w:rsidRDefault="00B264D1" w:rsidP="00B264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1" w:name="_Hlk46689043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Table S2 </w:t>
            </w:r>
            <w:bookmarkStart w:id="2" w:name="OLE_LINK34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he sequence of circCCDC91 and</w:t>
            </w:r>
            <w:bookmarkStart w:id="3" w:name="_Hlk47279520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yclization element</w:t>
            </w:r>
            <w:bookmarkEnd w:id="3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bookmarkEnd w:id="2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The blue represents cyclization element)  </w:t>
            </w:r>
          </w:p>
          <w:p w14:paraId="5C2D868B" w14:textId="77777777" w:rsidR="00B264D1" w:rsidRDefault="00B264D1" w:rsidP="00B264D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  <w:highlight w:val="cyan"/>
                <w:u w:val="singl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bookmarkStart w:id="4" w:name="_Hlk34747247"/>
            <w:r>
              <w:rPr>
                <w:rFonts w:ascii="Times New Roman" w:hAnsi="Times New Roman" w:cs="Times New Roman"/>
                <w:sz w:val="16"/>
                <w:szCs w:val="18"/>
                <w:highlight w:val="cyan"/>
                <w:u w:val="single"/>
              </w:rPr>
              <w:t>TTTGTGCTGACAGCTAGGAATAAATGGGAAAAGCAGGAAACATATTTGATTTAATCACACTGCTGATTTGGAAAAACAACTTAAGAATAGACGCTGTTTTTATATTTTAATTTGTGATCACAGAGCTGTAAAGTACACTGCATATTTCCATATCATTAAATTGAGTTATGTTCATTAGTTATTAAGAAAATCCTTCATTTCAGAATCTAATGGTCTGAAATTCTGTTTTGTTTTGTTTTTAATATTCAGATGAACTGGGTTATGTTGCTGTTAGTATCATTTATGTAGGTACTAGAGAATTGACTGCTGTGTTTCAGAGCAATAGACATAACTTTAAAATTAACTTTTCCTATTTTCCCATCTTAAAAAGCATTTGTAACTGTCTTATTTTGAAAAGTTCTTCAATATTGTTGTGCTTATCTTTTCTCTTGAAGATTTTCAAATTCCAACTTAAAAGTTCAACCTTTTTTACTTGTATCAATAAAATTTGCTCTTAAAAGAAAGCTTGCAGCTCTTGTAACCTCTGTGTGAAATTAAAAAAAAAAAATTCTATAGGTCTCTTGATCTTTAGTAGAACTGGTACATTAGGATGATTTCAGGTACCTTGTGGAGTTCAAGTTAAACATTGAAATGACTGAATCCTGTTTTCTGAATGAGAAGGTGATAAGGTTAGGAAGAGCACATAGATGAGCTCTTGTATCCAAGTGTTTATTCATCTGTCATTTAACTGAGTTACAATATAGGAGTCCATTTTTTTCTTTTGACTCCTAGTTGATCATAAAATTAACACATTTGTCTTATGAAACTGACCAATGAAATATAATTATTTTCCTGCAGTGTACTGCGTTGTATTACTTCATCTTCCTGGTCTTCAGGATTTAACTACTGTAAATAAGTTTGTCCTTTAAAATGAACAGTATAATTTTCATTTTACAAATTTTTATTTTTTACTTAAACGGGATATAAATAATTAGTGATTTTGGTTTTGTTTTTAAATCAG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GATTTCTACCGTACTGTAGTATTTGTTGAAAAATGGATGATGATGATTTTGGAGGATTTGAGGCAGCAGAGAGCTATGAGTGTGGAAATGGTGACAAGCAGATGACATCTCCTGCTATTCCATGGGCAGCATTTCCTACAGAGTTTGAAGTCCATATATCTCAGAATGTTTCTCCCAATGTTCTTCTGGAGCACTGTGTGCCTTCATCCTTCCTGGATGCTTCTGACTCATTCACTTCATCAAGTGATAATGTTGCAACATCTATTCAGAAAGTCAACAATGTGATAAACTCAGCTGTTCTTGAAGAACAGATTCAAGTAGATATTCCAGTTGCCTCTTTGAATTTAACAGAAGATAAGTCTTTAGTCACATCATCCGTTGCTATGGATGATGCTCAGACACAGAGAACTGATGAATCAAAGAGCTGCCTTCAACAAACTCTAGCAAATCTAGAAATCAATCTTTGTGCTGCTGAAGAAGAAAAATTAAAAATTAAAAAGGAATTGGAATATTTACTTAAAAAGCATAGTGTTCAAGAAATGGATTTTTTGAAGGAGAAAAAAGAAAAAGCTCTTTCACATGAAGATCATTACAAGATACTCCAGGAAAAGCATAAGCAGGAGTTAGAAGATATGAGAAAAGCTGGACATGAAGCCTTGAGTATTATTGTTGAAGAGTTCAAGTCATTGCTACAGTGTACAGTTCAACAGCAAGAAGCAGCTACTGAAAAACAGTATATACTAGCAATTG</w:t>
            </w:r>
            <w:bookmarkEnd w:id="4"/>
            <w:r>
              <w:rPr>
                <w:rFonts w:ascii="Times New Roman" w:hAnsi="Times New Roman" w:cs="Times New Roman"/>
                <w:sz w:val="16"/>
                <w:szCs w:val="18"/>
              </w:rPr>
              <w:t>AAAAACATTCTTACAAATGTCAAGAGCTTCTTGATGTTCAG</w:t>
            </w:r>
            <w:r>
              <w:rPr>
                <w:rFonts w:ascii="Times New Roman" w:hAnsi="Times New Roman" w:cs="Times New Roman"/>
                <w:sz w:val="16"/>
                <w:szCs w:val="18"/>
                <w:highlight w:val="cyan"/>
                <w:u w:val="single"/>
              </w:rPr>
              <w:t>GTATGTATGTGCATTTACAAAAACCTTTATGATTGTCTTTTAGTTTCAGCTCTTTTTTTTGTTTGAAAAAAATATGCCTTTTGGAGCAAAGAGGATGACCAGTCTTTGATTTTGTGTCCTCAACATAACAGTAAACACAGATGATTAAAAATGCTAAGTGCATGGTAACTGTTTGATTTGAAAGTATTTTATAACACTTTTAAGACAAATGTGTTAATTTTATGATCAACTAGGAGTCAAAAGAAAAAAATGGACTCCTATATTGTAACTCAGTTAAATGACAGATGAATAAACACTTGGATACAAGAGCTCATCTATGTGCTCTTCCTAACCTTATCACCTTCTCATTCAGAAAACAGGATTCAGTCATTTCAATGTTTAACTTGAACTCCACAAGGTACCTGAAATCATCCTAATGTACCAGTTCTACTAAAGATCAAGAGACCTATAGAATTTTTTTTTTTTAATTTCACACAGAGGTTACAAGAGCTGCAAGCTTTCTTTTAAGAGCAAATTTTATTGATACAAGTAAAAAAGGTTGAACTTTTAAGTTGGAATTTGAAAATCTTCAAGAGAAAAGATAAGCACAACAATATTGAAGAACTTTTCAAAATAAGACAGTTACAAATGCTTTTTAAGATGGGAAAATAGGAAAAGTTAATTTTAAAGTTATGTCTATTGCTCTGAAACACAGCAGTCAATTCTCTAGTACCTACATAAATGATACTAACAGCAACATAACCCAGTTCATCTGAATATTAAAAACAAAACAAAACAGAATTTCAGACCATTAGATTCTGAAATGAAGGATTTTCTTAATAACTAATGAACATAACTCAATTTAATGATATGGAAATATGCAGTGTACTTTACAGCTCTGTGATCACAAATTAAAATATAAAAACAGCGTCTATTCTTAAGTTGTTTTTCCAAATCAGCAGTGTGATTAAATCAAATATGTTTCCTGCTTTTCCCATTTATTCCTAGCTGTCAGCACAAA</w:t>
            </w:r>
          </w:p>
          <w:p w14:paraId="1B4AF971" w14:textId="77777777" w:rsidR="00FD2A9E" w:rsidRDefault="00FD2A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6AFC5832" w14:textId="77777777" w:rsidR="00FD2A9E" w:rsidRDefault="00FD2A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6C29C1A4" w14:textId="77777777" w:rsidR="00FD2A9E" w:rsidRDefault="00FD2A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  <w:p w14:paraId="49C38798" w14:textId="77777777" w:rsidR="00FD2A9E" w:rsidRDefault="00FD2A9E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</w:p>
          <w:p w14:paraId="609CD932" w14:textId="17B32293" w:rsidR="00FC7AF6" w:rsidRDefault="00E12A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D2A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highlight w:val="yellow"/>
              </w:rPr>
              <w:lastRenderedPageBreak/>
              <w:t>Table S</w:t>
            </w:r>
            <w:r w:rsidR="00FD2A9E" w:rsidRPr="00FD2A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highlight w:val="yellow"/>
              </w:rPr>
              <w:t>3</w:t>
            </w:r>
            <w:r w:rsidRPr="00FD2A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highlight w:val="yellow"/>
              </w:rPr>
              <w:t xml:space="preserve"> RNA oligonucleotides in this study</w:t>
            </w:r>
            <w:bookmarkEnd w:id="1"/>
          </w:p>
        </w:tc>
      </w:tr>
      <w:tr w:rsidR="00FC7AF6" w14:paraId="718F1B41" w14:textId="77777777">
        <w:trPr>
          <w:trHeight w:val="280"/>
        </w:trPr>
        <w:tc>
          <w:tcPr>
            <w:tcW w:w="151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8C783E7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Gene </w:t>
            </w:r>
          </w:p>
        </w:tc>
        <w:tc>
          <w:tcPr>
            <w:tcW w:w="34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1BFB93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imer sequences (5'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→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')</w:t>
            </w:r>
          </w:p>
        </w:tc>
      </w:tr>
      <w:tr w:rsidR="00FC7AF6" w14:paraId="0297EA7E" w14:textId="77777777">
        <w:trPr>
          <w:trHeight w:val="280"/>
        </w:trPr>
        <w:tc>
          <w:tcPr>
            <w:tcW w:w="151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A157930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1-circCCDC91</w:t>
            </w:r>
          </w:p>
        </w:tc>
        <w:tc>
          <w:tcPr>
            <w:tcW w:w="348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4D6E18E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GAUACUCCAGGAUUUCUACTT</w:t>
            </w:r>
          </w:p>
        </w:tc>
      </w:tr>
      <w:tr w:rsidR="00FC7AF6" w14:paraId="0BBF4362" w14:textId="77777777">
        <w:trPr>
          <w:trHeight w:val="280"/>
        </w:trPr>
        <w:tc>
          <w:tcPr>
            <w:tcW w:w="1511" w:type="pct"/>
            <w:vMerge/>
            <w:vAlign w:val="center"/>
          </w:tcPr>
          <w:p w14:paraId="190B9873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8" w:type="pct"/>
            <w:shd w:val="clear" w:color="auto" w:fill="auto"/>
            <w:noWrap/>
            <w:vAlign w:val="center"/>
          </w:tcPr>
          <w:p w14:paraId="6CE441DA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GAAAUCCUGGAGUAUCTT</w:t>
            </w:r>
          </w:p>
        </w:tc>
      </w:tr>
      <w:tr w:rsidR="00FC7AF6" w14:paraId="18925802" w14:textId="77777777">
        <w:trPr>
          <w:trHeight w:val="280"/>
        </w:trPr>
        <w:tc>
          <w:tcPr>
            <w:tcW w:w="1511" w:type="pct"/>
            <w:vMerge w:val="restart"/>
            <w:shd w:val="clear" w:color="auto" w:fill="auto"/>
            <w:noWrap/>
            <w:vAlign w:val="center"/>
          </w:tcPr>
          <w:p w14:paraId="4388AB64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2-circCCDC91</w:t>
            </w:r>
          </w:p>
        </w:tc>
        <w:tc>
          <w:tcPr>
            <w:tcW w:w="3488" w:type="pct"/>
            <w:shd w:val="clear" w:color="auto" w:fill="auto"/>
            <w:noWrap/>
            <w:vAlign w:val="center"/>
          </w:tcPr>
          <w:p w14:paraId="6D23FC48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ACUCCAGGAUUUCUACCGUTT</w:t>
            </w:r>
          </w:p>
        </w:tc>
      </w:tr>
      <w:tr w:rsidR="00FC7AF6" w14:paraId="592A19BF" w14:textId="77777777">
        <w:trPr>
          <w:trHeight w:val="280"/>
        </w:trPr>
        <w:tc>
          <w:tcPr>
            <w:tcW w:w="1511" w:type="pct"/>
            <w:vMerge/>
            <w:vAlign w:val="center"/>
          </w:tcPr>
          <w:p w14:paraId="41471653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8" w:type="pct"/>
            <w:shd w:val="clear" w:color="auto" w:fill="auto"/>
            <w:noWrap/>
            <w:vAlign w:val="center"/>
          </w:tcPr>
          <w:p w14:paraId="5F304092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ACGGUAGAAAUCCUGGAGUTT</w:t>
            </w:r>
          </w:p>
        </w:tc>
      </w:tr>
      <w:tr w:rsidR="00FC7AF6" w14:paraId="0242FD8A" w14:textId="77777777">
        <w:trPr>
          <w:trHeight w:val="280"/>
        </w:trPr>
        <w:tc>
          <w:tcPr>
            <w:tcW w:w="1511" w:type="pct"/>
            <w:vMerge w:val="restart"/>
            <w:shd w:val="clear" w:color="auto" w:fill="auto"/>
            <w:noWrap/>
            <w:vAlign w:val="center"/>
          </w:tcPr>
          <w:p w14:paraId="3F2AA621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NC</w:t>
            </w:r>
          </w:p>
        </w:tc>
        <w:tc>
          <w:tcPr>
            <w:tcW w:w="3488" w:type="pct"/>
            <w:shd w:val="clear" w:color="auto" w:fill="auto"/>
            <w:noWrap/>
            <w:vAlign w:val="center"/>
          </w:tcPr>
          <w:p w14:paraId="62340F7C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UCUCCGAACGUGUCACGUTT</w:t>
            </w:r>
          </w:p>
        </w:tc>
      </w:tr>
      <w:tr w:rsidR="00FC7AF6" w14:paraId="350DAEDC" w14:textId="77777777">
        <w:trPr>
          <w:trHeight w:val="280"/>
        </w:trPr>
        <w:tc>
          <w:tcPr>
            <w:tcW w:w="1511" w:type="pct"/>
            <w:vMerge/>
            <w:vAlign w:val="center"/>
          </w:tcPr>
          <w:p w14:paraId="5F05436A" w14:textId="77777777" w:rsidR="00FC7AF6" w:rsidRDefault="00FC7A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8" w:type="pct"/>
            <w:shd w:val="clear" w:color="auto" w:fill="auto"/>
            <w:noWrap/>
            <w:vAlign w:val="center"/>
          </w:tcPr>
          <w:p w14:paraId="67F820C2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UGACACGUUCGGAGAATT</w:t>
            </w:r>
          </w:p>
        </w:tc>
      </w:tr>
      <w:tr w:rsidR="00FC7AF6" w14:paraId="583FAEA8" w14:textId="77777777">
        <w:trPr>
          <w:trHeight w:val="280"/>
        </w:trPr>
        <w:tc>
          <w:tcPr>
            <w:tcW w:w="1511" w:type="pct"/>
            <w:shd w:val="clear" w:color="auto" w:fill="auto"/>
            <w:noWrap/>
            <w:vAlign w:val="center"/>
          </w:tcPr>
          <w:p w14:paraId="68F9F57A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ic NC</w:t>
            </w:r>
          </w:p>
        </w:tc>
        <w:tc>
          <w:tcPr>
            <w:tcW w:w="3488" w:type="pct"/>
            <w:shd w:val="clear" w:color="auto" w:fill="auto"/>
            <w:noWrap/>
            <w:vAlign w:val="center"/>
          </w:tcPr>
          <w:p w14:paraId="584B3511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UGUACUACACAAAAGUACUG</w:t>
            </w:r>
          </w:p>
        </w:tc>
      </w:tr>
      <w:tr w:rsidR="00FC7AF6" w14:paraId="729A935C" w14:textId="77777777">
        <w:trPr>
          <w:trHeight w:val="280"/>
        </w:trPr>
        <w:tc>
          <w:tcPr>
            <w:tcW w:w="1511" w:type="pct"/>
            <w:shd w:val="clear" w:color="auto" w:fill="auto"/>
            <w:vAlign w:val="center"/>
          </w:tcPr>
          <w:p w14:paraId="1E1C48F0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-miR-15a mimics</w:t>
            </w:r>
          </w:p>
        </w:tc>
        <w:tc>
          <w:tcPr>
            <w:tcW w:w="3488" w:type="pct"/>
            <w:shd w:val="clear" w:color="auto" w:fill="auto"/>
            <w:noWrap/>
            <w:vAlign w:val="center"/>
          </w:tcPr>
          <w:p w14:paraId="3E26D3DD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AGCAGCACAUAAUGGUUUGU</w:t>
            </w:r>
          </w:p>
        </w:tc>
      </w:tr>
      <w:tr w:rsidR="00FC7AF6" w14:paraId="01190744" w14:textId="77777777">
        <w:trPr>
          <w:trHeight w:val="280"/>
        </w:trPr>
        <w:tc>
          <w:tcPr>
            <w:tcW w:w="1511" w:type="pct"/>
            <w:shd w:val="clear" w:color="auto" w:fill="auto"/>
            <w:noWrap/>
            <w:vAlign w:val="center"/>
          </w:tcPr>
          <w:p w14:paraId="2F14149A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-miR-15b-5p mimics</w:t>
            </w:r>
          </w:p>
        </w:tc>
        <w:tc>
          <w:tcPr>
            <w:tcW w:w="3488" w:type="pct"/>
            <w:shd w:val="clear" w:color="auto" w:fill="auto"/>
            <w:noWrap/>
            <w:vAlign w:val="center"/>
          </w:tcPr>
          <w:p w14:paraId="30672C3E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AGCAGCACAUCAUCAUGGUUUGCA</w:t>
            </w:r>
          </w:p>
        </w:tc>
      </w:tr>
      <w:tr w:rsidR="00FC7AF6" w14:paraId="34BD9CF4" w14:textId="77777777">
        <w:trPr>
          <w:trHeight w:val="280"/>
        </w:trPr>
        <w:tc>
          <w:tcPr>
            <w:tcW w:w="151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386CC8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-miR-15c-5p mimics</w:t>
            </w:r>
          </w:p>
        </w:tc>
        <w:tc>
          <w:tcPr>
            <w:tcW w:w="348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B20D85" w14:textId="77777777" w:rsidR="00FC7AF6" w:rsidRDefault="00E12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AGCAGCACAUCAUGGUUUGUA</w:t>
            </w:r>
          </w:p>
        </w:tc>
      </w:tr>
    </w:tbl>
    <w:p w14:paraId="693B1D39" w14:textId="77777777" w:rsidR="00FC7AF6" w:rsidRDefault="00FC7AF6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</w:p>
    <w:p w14:paraId="1BDCF2B8" w14:textId="77777777" w:rsidR="00FC7AF6" w:rsidRDefault="00FC7AF6">
      <w:pP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  <w:bookmarkStart w:id="5" w:name="_Hlk46689343"/>
    </w:p>
    <w:p w14:paraId="06583C9D" w14:textId="77777777" w:rsidR="00FC7AF6" w:rsidRDefault="00FC7AF6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</w:p>
    <w:bookmarkEnd w:id="5"/>
    <w:p w14:paraId="0219F641" w14:textId="77777777" w:rsidR="00FC7AF6" w:rsidRDefault="00FC7AF6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</w:p>
    <w:p w14:paraId="3908DD53" w14:textId="77777777" w:rsidR="00FC7AF6" w:rsidRDefault="00FC7AF6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</w:p>
    <w:p w14:paraId="241F9E76" w14:textId="77777777" w:rsidR="00FC7AF6" w:rsidRDefault="00FC7AF6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</w:p>
    <w:p w14:paraId="6C0ECF29" w14:textId="77777777" w:rsidR="00FC7AF6" w:rsidRDefault="00FC7AF6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</w:p>
    <w:p w14:paraId="0F2E3DE0" w14:textId="77777777" w:rsidR="00FC7AF6" w:rsidRDefault="00FC7AF6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</w:p>
    <w:p w14:paraId="7C087617" w14:textId="77777777" w:rsidR="00FC7AF6" w:rsidRDefault="00FC7AF6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</w:p>
    <w:p w14:paraId="6BA747A4" w14:textId="77777777" w:rsidR="00FC7AF6" w:rsidRDefault="00FC7AF6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</w:p>
    <w:p w14:paraId="0B743F04" w14:textId="77777777" w:rsidR="00FC7AF6" w:rsidRDefault="00FC7AF6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</w:p>
    <w:p w14:paraId="05A2273E" w14:textId="77777777" w:rsidR="00FC7AF6" w:rsidRDefault="00FC7AF6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</w:p>
    <w:p w14:paraId="38C81E23" w14:textId="77777777" w:rsidR="00FC7AF6" w:rsidRDefault="00FC7AF6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</w:p>
    <w:p w14:paraId="7038E96C" w14:textId="77777777" w:rsidR="00FC7AF6" w:rsidRDefault="00FC7AF6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</w:p>
    <w:p w14:paraId="525FC3BA" w14:textId="77777777" w:rsidR="00FC7AF6" w:rsidRDefault="00FC7AF6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</w:p>
    <w:p w14:paraId="3EE49B33" w14:textId="77777777" w:rsidR="00FC7AF6" w:rsidRDefault="00FC7AF6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</w:p>
    <w:p w14:paraId="6322CB31" w14:textId="77777777" w:rsidR="00FC7AF6" w:rsidRDefault="00FC7AF6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</w:rPr>
      </w:pPr>
    </w:p>
    <w:p w14:paraId="48DA0492" w14:textId="77777777" w:rsidR="00FC7AF6" w:rsidRDefault="00E12A45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br w:type="page"/>
      </w:r>
    </w:p>
    <w:p w14:paraId="7AE664D0" w14:textId="77777777" w:rsidR="00FC7AF6" w:rsidRDefault="00FC7AF6">
      <w:pPr>
        <w:widowControl/>
        <w:jc w:val="left"/>
        <w:rPr>
          <w:rFonts w:ascii="Times New Roman" w:hAnsi="Times New Roman" w:cs="Times New Roman"/>
          <w:sz w:val="16"/>
          <w:szCs w:val="18"/>
          <w:highlight w:val="cyan"/>
          <w:u w:val="single"/>
        </w:rPr>
      </w:pPr>
    </w:p>
    <w:p w14:paraId="37D81BFD" w14:textId="4E422CDB" w:rsidR="00FC7AF6" w:rsidRPr="00474EB9" w:rsidRDefault="00E12A45" w:rsidP="00474EB9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Figure S1. (A)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4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ircRNAs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generated by the chicken CCDC91 gen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he green rectangles represent the exons of CCDC91.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(B) </w:t>
      </w:r>
      <w:r w:rsidRPr="0015610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:lang w:val="en-GB" w:eastAsia="de-DE"/>
        </w:rPr>
        <w:t>The RNA-</w:t>
      </w:r>
      <w:proofErr w:type="spellStart"/>
      <w:r w:rsidRPr="0015610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:lang w:val="en-GB" w:eastAsia="de-DE"/>
        </w:rPr>
        <w:t>Seq</w:t>
      </w:r>
      <w:proofErr w:type="spellEnd"/>
      <w:r w:rsidRPr="0015610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:lang w:val="en-GB" w:eastAsia="de-DE"/>
        </w:rPr>
        <w:t xml:space="preserve"> result showed that the expression level of 4 circCCDC91s in E11, E13, E16 and E19.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de-DE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(C)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e schema of circCCDC91 derived from the exon 2 to 8 of CCDC91. The red triangles represent divergent primers. Sanger sequencing confirmed the back-splicing junction sequence of circCCDC91. Red arrow points to the splicing site.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-PCR assay showed the resistance of circCCDC91 to RNase R digestion.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(E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circCCDC91 expression level was measured b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-PCR in different tissues and organs of chicken.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all panels, the values represent mean ± SEM from three independent experiments. *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5; **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0.01.</w:t>
      </w:r>
    </w:p>
    <w:p w14:paraId="78B6815D" w14:textId="77777777" w:rsidR="00FC7AF6" w:rsidRDefault="00E12A45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noProof/>
          <w:color w:val="000000"/>
          <w:kern w:val="0"/>
          <w:szCs w:val="21"/>
        </w:rPr>
        <w:lastRenderedPageBreak/>
        <w:drawing>
          <wp:inline distT="0" distB="0" distL="0" distR="0" wp14:anchorId="34F58F24" wp14:editId="4B812A0D">
            <wp:extent cx="4729480" cy="81565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9480" cy="815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DBF6E" w14:textId="77777777" w:rsidR="00FC7AF6" w:rsidRDefault="00FC7AF6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sectPr w:rsidR="00FC7A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3D264" w14:textId="77777777" w:rsidR="009F0013" w:rsidRDefault="009F0013" w:rsidP="001A27DC">
      <w:r>
        <w:separator/>
      </w:r>
    </w:p>
  </w:endnote>
  <w:endnote w:type="continuationSeparator" w:id="0">
    <w:p w14:paraId="45521918" w14:textId="77777777" w:rsidR="009F0013" w:rsidRDefault="009F0013" w:rsidP="001A2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57A41" w14:textId="77777777" w:rsidR="009F0013" w:rsidRDefault="009F0013" w:rsidP="001A27DC">
      <w:r>
        <w:separator/>
      </w:r>
    </w:p>
  </w:footnote>
  <w:footnote w:type="continuationSeparator" w:id="0">
    <w:p w14:paraId="1AF2C463" w14:textId="77777777" w:rsidR="009F0013" w:rsidRDefault="009F0013" w:rsidP="001A27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0655"/>
    <w:rsid w:val="00007FC6"/>
    <w:rsid w:val="0007042A"/>
    <w:rsid w:val="00080C80"/>
    <w:rsid w:val="00085C1B"/>
    <w:rsid w:val="000D2C8A"/>
    <w:rsid w:val="000D36DE"/>
    <w:rsid w:val="000D6B7D"/>
    <w:rsid w:val="000E1FE8"/>
    <w:rsid w:val="000E6A9C"/>
    <w:rsid w:val="000E761A"/>
    <w:rsid w:val="000F1F55"/>
    <w:rsid w:val="00156105"/>
    <w:rsid w:val="00194366"/>
    <w:rsid w:val="001A27DC"/>
    <w:rsid w:val="001D16E2"/>
    <w:rsid w:val="002258D4"/>
    <w:rsid w:val="002311E5"/>
    <w:rsid w:val="00241611"/>
    <w:rsid w:val="002475A6"/>
    <w:rsid w:val="002674C2"/>
    <w:rsid w:val="002B2ABC"/>
    <w:rsid w:val="002C5741"/>
    <w:rsid w:val="00303107"/>
    <w:rsid w:val="00305048"/>
    <w:rsid w:val="00314B17"/>
    <w:rsid w:val="00330B3D"/>
    <w:rsid w:val="00364BBE"/>
    <w:rsid w:val="003807C8"/>
    <w:rsid w:val="00386A9A"/>
    <w:rsid w:val="003947DB"/>
    <w:rsid w:val="003A3C26"/>
    <w:rsid w:val="003D5994"/>
    <w:rsid w:val="003D64D7"/>
    <w:rsid w:val="003E65EF"/>
    <w:rsid w:val="00415FD8"/>
    <w:rsid w:val="00455AB1"/>
    <w:rsid w:val="00462AD8"/>
    <w:rsid w:val="00474EB9"/>
    <w:rsid w:val="004938EB"/>
    <w:rsid w:val="004A227F"/>
    <w:rsid w:val="004F2E05"/>
    <w:rsid w:val="00541C8C"/>
    <w:rsid w:val="005633A3"/>
    <w:rsid w:val="00570184"/>
    <w:rsid w:val="005A6EC9"/>
    <w:rsid w:val="005D6B22"/>
    <w:rsid w:val="005F1715"/>
    <w:rsid w:val="00604796"/>
    <w:rsid w:val="00634279"/>
    <w:rsid w:val="00654FE2"/>
    <w:rsid w:val="006573D2"/>
    <w:rsid w:val="00682697"/>
    <w:rsid w:val="00695628"/>
    <w:rsid w:val="006A29FC"/>
    <w:rsid w:val="006B300F"/>
    <w:rsid w:val="006B64E2"/>
    <w:rsid w:val="006B6B1A"/>
    <w:rsid w:val="006B721C"/>
    <w:rsid w:val="006C5294"/>
    <w:rsid w:val="006F0226"/>
    <w:rsid w:val="006F031A"/>
    <w:rsid w:val="00702BA4"/>
    <w:rsid w:val="007415EF"/>
    <w:rsid w:val="007B3EA1"/>
    <w:rsid w:val="007D10AB"/>
    <w:rsid w:val="00817426"/>
    <w:rsid w:val="00833EA3"/>
    <w:rsid w:val="00861792"/>
    <w:rsid w:val="00892B22"/>
    <w:rsid w:val="008C1D74"/>
    <w:rsid w:val="008C7F6E"/>
    <w:rsid w:val="008F277E"/>
    <w:rsid w:val="008F4E11"/>
    <w:rsid w:val="00902856"/>
    <w:rsid w:val="0095001C"/>
    <w:rsid w:val="009512EF"/>
    <w:rsid w:val="00961491"/>
    <w:rsid w:val="009B7C7D"/>
    <w:rsid w:val="009C6338"/>
    <w:rsid w:val="009F0013"/>
    <w:rsid w:val="009F2F1D"/>
    <w:rsid w:val="00A142A5"/>
    <w:rsid w:val="00A14859"/>
    <w:rsid w:val="00A36B0F"/>
    <w:rsid w:val="00A40D49"/>
    <w:rsid w:val="00AD0655"/>
    <w:rsid w:val="00AE3593"/>
    <w:rsid w:val="00AE3D06"/>
    <w:rsid w:val="00AF2CC7"/>
    <w:rsid w:val="00B264D1"/>
    <w:rsid w:val="00B43DBD"/>
    <w:rsid w:val="00B56E5D"/>
    <w:rsid w:val="00B9168A"/>
    <w:rsid w:val="00B95029"/>
    <w:rsid w:val="00BC3901"/>
    <w:rsid w:val="00BE4EC3"/>
    <w:rsid w:val="00C01D4B"/>
    <w:rsid w:val="00C126A5"/>
    <w:rsid w:val="00C13661"/>
    <w:rsid w:val="00C53A0C"/>
    <w:rsid w:val="00C96CCE"/>
    <w:rsid w:val="00CC77CC"/>
    <w:rsid w:val="00CD5932"/>
    <w:rsid w:val="00D22EA7"/>
    <w:rsid w:val="00D2762B"/>
    <w:rsid w:val="00D5094A"/>
    <w:rsid w:val="00D655DF"/>
    <w:rsid w:val="00D9267F"/>
    <w:rsid w:val="00DA6684"/>
    <w:rsid w:val="00DE1CE6"/>
    <w:rsid w:val="00E0430F"/>
    <w:rsid w:val="00E1161A"/>
    <w:rsid w:val="00E12A45"/>
    <w:rsid w:val="00E15A3F"/>
    <w:rsid w:val="00E215DA"/>
    <w:rsid w:val="00E33762"/>
    <w:rsid w:val="00E33B31"/>
    <w:rsid w:val="00E61FBC"/>
    <w:rsid w:val="00E83FE3"/>
    <w:rsid w:val="00E87D75"/>
    <w:rsid w:val="00E94730"/>
    <w:rsid w:val="00EB1E49"/>
    <w:rsid w:val="00EC33ED"/>
    <w:rsid w:val="00ED7503"/>
    <w:rsid w:val="00EF0074"/>
    <w:rsid w:val="00F008AA"/>
    <w:rsid w:val="00F45B2A"/>
    <w:rsid w:val="00F672F2"/>
    <w:rsid w:val="00FC7AF6"/>
    <w:rsid w:val="00FD2A9E"/>
    <w:rsid w:val="155427BD"/>
    <w:rsid w:val="4AA5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23101"/>
  <w15:docId w15:val="{8EFCF84E-33B6-4E96-9AF8-D5DED7AE4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DPI13authornames">
    <w:name w:val="MDPI_1.3_authornames"/>
    <w:basedOn w:val="a"/>
    <w:next w:val="a"/>
    <w:qFormat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a"/>
    <w:qFormat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675B41DE-F1FB-41B4-9D13-60B6B74DADB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782</Words>
  <Characters>4463</Characters>
  <Application>Microsoft Office Word</Application>
  <DocSecurity>0</DocSecurity>
  <Lines>37</Lines>
  <Paragraphs>10</Paragraphs>
  <ScaleCrop>false</ScaleCrop>
  <Company/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04198188@qq.com</dc:creator>
  <cp:lastModifiedBy>赵 晶</cp:lastModifiedBy>
  <cp:revision>97</cp:revision>
  <dcterms:created xsi:type="dcterms:W3CDTF">2020-07-26T12:41:00Z</dcterms:created>
  <dcterms:modified xsi:type="dcterms:W3CDTF">2021-09-02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